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470"/>
        <w:tblW w:w="991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0"/>
        <w:gridCol w:w="711"/>
        <w:gridCol w:w="621"/>
        <w:gridCol w:w="621"/>
        <w:gridCol w:w="711"/>
        <w:gridCol w:w="711"/>
        <w:gridCol w:w="711"/>
        <w:gridCol w:w="621"/>
        <w:gridCol w:w="621"/>
        <w:gridCol w:w="711"/>
        <w:gridCol w:w="711"/>
        <w:gridCol w:w="621"/>
        <w:gridCol w:w="621"/>
        <w:gridCol w:w="621"/>
        <w:gridCol w:w="621"/>
        <w:gridCol w:w="621"/>
        <w:gridCol w:w="711"/>
      </w:tblGrid>
      <w:tr w:rsidR="00217AE5" w:rsidRPr="00E77FA6" w14:paraId="77557872" w14:textId="77777777" w:rsidTr="00217AE5">
        <w:trPr>
          <w:cantSplit/>
          <w:trHeight w:val="1026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E39C0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7B1A57BC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w24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94-116 bp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3CA4B119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010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166-206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152AD1D8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w353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140-162b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26C10311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 xml:space="preserve">s0386 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67-181b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559F7479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 xml:space="preserve">s0355 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241-261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614422DE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 xml:space="preserve">sw72 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98-112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DFA817B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Tnfb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158-193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5E461590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0070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270-285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41B612E6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0026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93-105 b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0FFD661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 xml:space="preserve">s0155 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45-161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71CFEC06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0005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212-264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509EA980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w2410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98-116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71D97A86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w830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170-182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3F3E5D84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w632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156-196 bp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56966E17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swr1941</w:t>
            </w: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 xml:space="preserve"> 207-223 b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40A39BA" w14:textId="77777777" w:rsidR="006C153E" w:rsidRPr="00E77FA6" w:rsidRDefault="006C153E" w:rsidP="00E57768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</w:p>
        </w:tc>
      </w:tr>
      <w:tr w:rsidR="006C153E" w:rsidRPr="00E77FA6" w14:paraId="409E2FAA" w14:textId="77777777" w:rsidTr="00217AE5">
        <w:trPr>
          <w:trHeight w:val="205"/>
        </w:trPr>
        <w:tc>
          <w:tcPr>
            <w:tcW w:w="991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AB27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I (N=18)</w:t>
            </w:r>
          </w:p>
        </w:tc>
      </w:tr>
      <w:tr w:rsidR="00217AE5" w:rsidRPr="00E77FA6" w14:paraId="26605A76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766D3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bookmarkStart w:id="0" w:name="_Hlk37107495"/>
            <w:r w:rsidRPr="00E77FA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</w:t>
            </w:r>
            <w:r w:rsidRPr="00E77FA6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506CDE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6D4DAD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49B533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B926B7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F155E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B39DA6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B3D5BB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B140A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CAAD0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91A5AF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8E0649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9404F3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E9D5E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37F6BD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19776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C6BC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267</w:t>
            </w:r>
          </w:p>
        </w:tc>
      </w:tr>
      <w:tr w:rsidR="00217AE5" w:rsidRPr="00E77FA6" w14:paraId="23A4C052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B232D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16C0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A645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7697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5E59A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2629F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4236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FBF6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E8BB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3A9D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7E20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69AC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CB0A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15014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9FA8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E445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0E2A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67</w:t>
            </w:r>
          </w:p>
        </w:tc>
      </w:tr>
      <w:tr w:rsidR="00217AE5" w:rsidRPr="00E77FA6" w14:paraId="1EF82D4B" w14:textId="77777777" w:rsidTr="00217AE5">
        <w:trPr>
          <w:trHeight w:hRule="exact" w:val="20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2C97B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8364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7C77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B35F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4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26CA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ED1F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5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95995" w14:textId="77777777" w:rsidR="006C153E" w:rsidRPr="005E7B62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</w:t>
            </w: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.72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8E57BB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8A06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DDC51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72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9EDE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27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8DF5C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88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D8C7D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72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35681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38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A4417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72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30D2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6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C997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14</w:t>
            </w:r>
          </w:p>
        </w:tc>
      </w:tr>
      <w:tr w:rsidR="00217AE5" w:rsidRPr="00E77FA6" w14:paraId="3E084A68" w14:textId="77777777" w:rsidTr="00217AE5">
        <w:trPr>
          <w:trHeight w:hRule="exact" w:val="200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E5F9A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66A1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1CC3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4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3AF6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6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D957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5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C61F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15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6B86A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D8E21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78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256B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3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666D5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59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3A88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5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466BB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82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5F629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60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1881F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45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FBF3D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69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866E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0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132D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51</w:t>
            </w:r>
          </w:p>
        </w:tc>
      </w:tr>
      <w:tr w:rsidR="00217AE5" w:rsidRPr="00E77FA6" w14:paraId="21767D2B" w14:textId="77777777" w:rsidTr="00217AE5">
        <w:trPr>
          <w:trHeight w:val="218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B4BA0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11CC8" w14:textId="77777777" w:rsidR="006C153E" w:rsidRPr="00536928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36928">
              <w:rPr>
                <w:rFonts w:ascii="Times New Roman" w:hAnsi="Times New Roman"/>
                <w:bCs/>
                <w:sz w:val="18"/>
                <w:szCs w:val="18"/>
              </w:rPr>
              <w:t>0.07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9EE7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07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DFB7C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09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59CF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4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460B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2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E246A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90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7E699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36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6719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3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0B148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15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DE190" w14:textId="366710C4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06</w:t>
            </w:r>
            <w:r w:rsidR="005E7B62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312F4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53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AD29C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18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E9ED0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26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F59DE" w14:textId="77777777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36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77E5A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17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72155" w14:textId="56CC4D74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  <w:r w:rsidR="005E7B62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</w:tr>
      <w:bookmarkEnd w:id="0"/>
      <w:tr w:rsidR="006C153E" w:rsidRPr="00E77FA6" w14:paraId="4C7ADF41" w14:textId="77777777" w:rsidTr="00217AE5">
        <w:trPr>
          <w:trHeight w:val="205"/>
        </w:trPr>
        <w:tc>
          <w:tcPr>
            <w:tcW w:w="991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C9271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II (N=17)</w:t>
            </w:r>
          </w:p>
        </w:tc>
      </w:tr>
      <w:tr w:rsidR="00217AE5" w:rsidRPr="00E77FA6" w14:paraId="583C0EE5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3912A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N</w:t>
            </w:r>
            <w:r w:rsidRPr="00E77FA6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4B5D9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12B82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F06CC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4A197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803D5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E462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173EB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8E2EC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66ECC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553A3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671A7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2DA8D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7269F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15B9B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42BD7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2AB8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733</w:t>
            </w:r>
          </w:p>
        </w:tc>
      </w:tr>
      <w:tr w:rsidR="00217AE5" w:rsidRPr="00E77FA6" w14:paraId="70C32E70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45CC2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731B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B8FB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4ABC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EE4C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ABCC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99B2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2E89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28BA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45D8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6134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DC2CA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683D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DB63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50CC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877E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D911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00</w:t>
            </w:r>
          </w:p>
        </w:tc>
      </w:tr>
      <w:tr w:rsidR="00217AE5" w:rsidRPr="00E77FA6" w14:paraId="4AFE1C7E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962CC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FD2F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2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E64E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4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5A04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6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7277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7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1DC2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5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32AA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6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83D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2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9BD8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0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873E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6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4386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7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53B4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94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128C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0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5530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FD29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93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EE5E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6300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32</w:t>
            </w:r>
          </w:p>
        </w:tc>
      </w:tr>
      <w:tr w:rsidR="00217AE5" w:rsidRPr="00E77FA6" w14:paraId="6D31FFBF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7E957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60B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ED3A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0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99E54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4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BEA5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4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AB03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5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67A2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7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82984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D8B8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8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E034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0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0506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7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325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8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007A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5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34A0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8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C6BC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0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06F3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0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75F5A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80</w:t>
            </w:r>
          </w:p>
        </w:tc>
      </w:tr>
      <w:tr w:rsidR="00217AE5" w:rsidRPr="00E77FA6" w14:paraId="3F2196D4" w14:textId="77777777" w:rsidTr="00217AE5">
        <w:trPr>
          <w:trHeight w:val="218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D2C90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352A1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32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559473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09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CCED4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57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766B1" w14:textId="75AED1F1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015</w:t>
            </w:r>
            <w:r w:rsidR="005E7B62" w:rsidRPr="005E7B62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B7FA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DCE90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34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A456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0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63BA4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6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AE2A2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43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55BD0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08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FF0D0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1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62286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90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722AD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1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A494D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15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ACB97" w14:textId="77777777" w:rsidR="006C153E" w:rsidRPr="005E7B62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15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137AC" w14:textId="55E4B872" w:rsidR="006C153E" w:rsidRPr="005E7B62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cyan"/>
              </w:rPr>
            </w:pPr>
            <w:r w:rsidRPr="005E7B62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  <w:r w:rsidR="005E7B62" w:rsidRPr="005E7B62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</w:tr>
      <w:tr w:rsidR="006C153E" w:rsidRPr="00E77FA6" w14:paraId="604FF69A" w14:textId="77777777" w:rsidTr="00217AE5">
        <w:trPr>
          <w:trHeight w:val="205"/>
        </w:trPr>
        <w:tc>
          <w:tcPr>
            <w:tcW w:w="991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41896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III (N=46)</w:t>
            </w:r>
          </w:p>
        </w:tc>
      </w:tr>
      <w:tr w:rsidR="00217AE5" w:rsidRPr="00E77FA6" w14:paraId="45ACBBF8" w14:textId="77777777" w:rsidTr="00217AE5">
        <w:trPr>
          <w:trHeight w:val="171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4500D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bookmarkStart w:id="1" w:name="_Hlk37107773"/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N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00851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C0689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37A08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D4A97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359D9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AAF40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206C9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B3360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EA1FF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98F58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D2FC2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E0B00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903FF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375D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7A993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14E7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8.267</w:t>
            </w:r>
          </w:p>
        </w:tc>
      </w:tr>
      <w:tr w:rsidR="00217AE5" w:rsidRPr="00E77FA6" w14:paraId="554555E5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3F988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78811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E23E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4441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5D54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4600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4FF2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E4D3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632F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D253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9646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DB0D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4FCE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6B52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0A2D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2D2F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4198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.667</w:t>
            </w:r>
          </w:p>
        </w:tc>
      </w:tr>
      <w:tr w:rsidR="00217AE5" w:rsidRPr="00E77FA6" w14:paraId="1087EBC3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D0EF3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37B8A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8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708E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CEFAA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5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328B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9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D09A2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4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764F0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1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84A4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4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5EEF1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0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C5E07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7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0218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7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278C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8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144F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062B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5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716C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5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11759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8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9895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23</w:t>
            </w:r>
          </w:p>
        </w:tc>
      </w:tr>
      <w:tr w:rsidR="00217AE5" w:rsidRPr="00E77FA6" w14:paraId="3D402355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C6132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98E5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2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6448B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9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776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9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10A92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5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F7BA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26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87742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2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40FE6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9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293C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1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B9C4B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7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7DE24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0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1B184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3F5C2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7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8076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4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0612C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2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C805F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9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768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84</w:t>
            </w:r>
          </w:p>
        </w:tc>
      </w:tr>
      <w:tr w:rsidR="00217AE5" w:rsidRPr="00E77FA6" w14:paraId="363D824C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84001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C552F" w14:textId="5FD87732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  <w:r w:rsidR="005E7B62" w:rsidRPr="007A1D8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CB85A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11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92B17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31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6D564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53478" w14:textId="37B7F9C6" w:rsidR="006C153E" w:rsidRPr="007A1D86" w:rsidRDefault="007A1D86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  <w:r w:rsidR="005E7B62" w:rsidRPr="007A1D8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AC2F2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58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5B8B8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70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C5FE3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73074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A9354" w14:textId="5794B3F6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21</w:t>
            </w:r>
            <w:r w:rsidR="007A1D86" w:rsidRPr="007A1D8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2D868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9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4CDEC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64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C9CCC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12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7EB38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18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78427" w14:textId="77777777" w:rsidR="006C153E" w:rsidRPr="007A1D8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57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5D0F1" w14:textId="7EC8B6EF" w:rsidR="006C153E" w:rsidRPr="007A1D8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7A1D8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  <w:r w:rsidR="007A1D86" w:rsidRPr="007A1D8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</w:tr>
      <w:bookmarkEnd w:id="1"/>
      <w:tr w:rsidR="006C153E" w:rsidRPr="00E77FA6" w14:paraId="06008DD4" w14:textId="77777777" w:rsidTr="00217AE5">
        <w:trPr>
          <w:trHeight w:val="205"/>
        </w:trPr>
        <w:tc>
          <w:tcPr>
            <w:tcW w:w="991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C61CB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IV (N=15)</w:t>
            </w:r>
          </w:p>
        </w:tc>
      </w:tr>
      <w:tr w:rsidR="00217AE5" w:rsidRPr="00E77FA6" w14:paraId="5077C40D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DB2D7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N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2BE1E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460D5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3C6B6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B0D36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682F7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B4055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FC76F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2BCE5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599A6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443E9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DE383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DF654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FB0E8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29D8E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3324A" w14:textId="77777777" w:rsidR="006C153E" w:rsidRPr="00E77FA6" w:rsidRDefault="006C153E" w:rsidP="00E577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D3BB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6.000</w:t>
            </w:r>
          </w:p>
        </w:tc>
      </w:tr>
      <w:tr w:rsidR="00217AE5" w:rsidRPr="00E77FA6" w14:paraId="13D177C3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8FCE5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A8C5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6094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F647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E7B2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86BE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04ED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C6FD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C0CC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347E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A03F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70A87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B90D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F8F7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FDDD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F370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E2BC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133</w:t>
            </w:r>
          </w:p>
        </w:tc>
      </w:tr>
      <w:tr w:rsidR="00217AE5" w:rsidRPr="00E77FA6" w14:paraId="139AF8AF" w14:textId="77777777" w:rsidTr="00217AE5">
        <w:trPr>
          <w:trHeight w:hRule="exact" w:val="20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C3600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86C0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85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E4B0B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42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1AFEE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64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6E327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5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510A7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CCD6E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35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CAFB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4C6BD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69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92C68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42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97344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42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7B73E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DA091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92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58264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9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7F42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8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E03A8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4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F4A8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39</w:t>
            </w:r>
          </w:p>
        </w:tc>
      </w:tr>
      <w:tr w:rsidR="00217AE5" w:rsidRPr="00E77FA6" w14:paraId="67C10830" w14:textId="77777777" w:rsidTr="00217AE5">
        <w:trPr>
          <w:trHeight w:hRule="exact" w:val="20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30AAC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D2BB3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74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222E2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42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0FC10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66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2C1FC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72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8C805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14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E6219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66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643B4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83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03C83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71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E4BA0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53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81163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67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0021F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87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E1C2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8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BDE0A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3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1EA7E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0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DBAD7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6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5A67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52</w:t>
            </w:r>
          </w:p>
        </w:tc>
      </w:tr>
      <w:tr w:rsidR="00217AE5" w:rsidRPr="00E77FA6" w14:paraId="210E9BD1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40029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72638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90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21FF7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75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1169B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48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D03EA" w14:textId="18E47DAA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48</w:t>
            </w:r>
            <w:r w:rsidR="00217AE5" w:rsidRPr="00217AE5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BE60D" w14:textId="10B59989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40</w:t>
            </w:r>
            <w:r w:rsidR="00217AE5" w:rsidRPr="00217AE5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5437B" w14:textId="21CFC7C8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04</w:t>
            </w:r>
            <w:r w:rsidR="00217AE5" w:rsidRPr="00217AE5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ABFD1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11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D919C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39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801F6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1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0109C" w14:textId="3B30012C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34</w:t>
            </w:r>
            <w:r w:rsidR="00217AE5" w:rsidRPr="00217AE5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A0D21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2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6B0BC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13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6FEFA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.00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09F20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7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57475" w14:textId="77777777" w:rsidR="006C153E" w:rsidRPr="00217AE5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15A36" w14:textId="77777777" w:rsidR="006C153E" w:rsidRPr="00217AE5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17AE5">
              <w:rPr>
                <w:rFonts w:ascii="Times New Roman" w:hAnsi="Times New Roman"/>
                <w:bCs/>
                <w:sz w:val="18"/>
                <w:szCs w:val="18"/>
              </w:rPr>
              <w:t>0.026</w:t>
            </w:r>
          </w:p>
        </w:tc>
      </w:tr>
      <w:tr w:rsidR="006C153E" w:rsidRPr="00E77FA6" w14:paraId="663D13E3" w14:textId="77777777" w:rsidTr="00217AE5">
        <w:trPr>
          <w:trHeight w:val="205"/>
        </w:trPr>
        <w:tc>
          <w:tcPr>
            <w:tcW w:w="9911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C5E5E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E77FA6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Total</w:t>
            </w:r>
            <w:proofErr w:type="spellEnd"/>
            <w:r w:rsidRPr="00E77FA6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 (N=96)</w:t>
            </w:r>
          </w:p>
        </w:tc>
      </w:tr>
      <w:tr w:rsidR="00217AE5" w:rsidRPr="00E77FA6" w14:paraId="6BDC77D5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0E034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N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60494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A8BD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47EEA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5CAD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B9A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3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52450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EEE3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9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EBE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ABA6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F1308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A0A86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13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290D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A8F7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4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EDDD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8.2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23701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77FA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52BC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6.817</w:t>
            </w:r>
          </w:p>
        </w:tc>
      </w:tr>
      <w:tr w:rsidR="00217AE5" w:rsidRPr="00E77FA6" w14:paraId="1C8B1D05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E15BA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4310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A8735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1BAA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317B9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1F9B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67FE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6B71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B8B5B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E0842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FC2E3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4627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3686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9B93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480B4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A328F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2887D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2.867</w:t>
            </w:r>
          </w:p>
        </w:tc>
      </w:tr>
      <w:tr w:rsidR="00217AE5" w:rsidRPr="00E77FA6" w14:paraId="1BDF42ED" w14:textId="77777777" w:rsidTr="00217AE5">
        <w:trPr>
          <w:trHeight w:val="20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51B2A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FE5A3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64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96DB7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7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2D49B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7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310F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6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E47E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04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8DB3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4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E50E1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7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18C4C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8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0212B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4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53521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41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409E9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92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CD7BC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7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D0197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0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E3D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7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446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4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B53EC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27</w:t>
            </w:r>
          </w:p>
        </w:tc>
      </w:tr>
      <w:tr w:rsidR="00217AE5" w:rsidRPr="00E77FA6" w14:paraId="2F418D24" w14:textId="77777777" w:rsidTr="00217AE5">
        <w:trPr>
          <w:trHeight w:hRule="exact" w:val="203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74ECB" w14:textId="77777777" w:rsidR="006C153E" w:rsidRPr="00E77FA6" w:rsidRDefault="006C153E" w:rsidP="00E57768">
            <w:pPr>
              <w:spacing w:after="0" w:line="240" w:lineRule="auto"/>
              <w:rPr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Pr="00E77FA6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6B3A4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68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651A6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4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3A8E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2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E06C4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4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67B59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25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6DFC6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8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36BA0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0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4918B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8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07915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7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1F093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2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6F7FE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8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494C7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7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C7766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52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D6D7C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5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DD109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7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93FCE" w14:textId="77777777" w:rsidR="006C153E" w:rsidRPr="00E77F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Cs/>
                <w:sz w:val="18"/>
                <w:szCs w:val="18"/>
              </w:rPr>
              <w:t>0.667</w:t>
            </w:r>
          </w:p>
        </w:tc>
      </w:tr>
      <w:tr w:rsidR="00217AE5" w:rsidRPr="00E77FA6" w14:paraId="5CE180CF" w14:textId="77777777" w:rsidTr="00217AE5">
        <w:trPr>
          <w:trHeight w:val="205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0669D" w14:textId="77777777" w:rsidR="006C153E" w:rsidRPr="00E77FA6" w:rsidRDefault="006C153E" w:rsidP="00E577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E77FA6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D41EB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6A6A4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3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3D7D1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15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B38AE" w14:textId="544EF2C5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  <w:r w:rsidR="00BB59A6" w:rsidRPr="00BB59A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A372F" w14:textId="40DEA2B3" w:rsidR="006C153E" w:rsidRPr="00BB59A6" w:rsidRDefault="00BB59A6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00</w:t>
            </w:r>
            <w:r w:rsidRPr="00BB59A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40D51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7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FD763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31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6A749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C8FCE" w14:textId="6AC1617C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  <w:r w:rsidR="00B95DEB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5CE72" w14:textId="5C556D4C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01</w:t>
            </w:r>
            <w:r w:rsidR="00BB59A6" w:rsidRPr="00BB59A6">
              <w:rPr>
                <w:rFonts w:ascii="Calibri" w:hAnsi="Calibri" w:cs="Calibri"/>
                <w:bCs/>
                <w:sz w:val="18"/>
                <w:szCs w:val="18"/>
              </w:rPr>
              <w:t>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DA196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99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CDDD9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89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7861B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08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07D18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70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BDFE7" w14:textId="77777777" w:rsidR="006C153E" w:rsidRPr="00BB59A6" w:rsidRDefault="006C153E" w:rsidP="00E57768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0.63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9871F" w14:textId="77777777" w:rsidR="006C153E" w:rsidRPr="00BB59A6" w:rsidRDefault="006C153E" w:rsidP="00E5776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BB59A6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</w:p>
        </w:tc>
      </w:tr>
    </w:tbl>
    <w:p w14:paraId="07A1DCC4" w14:textId="50706304" w:rsidR="006C153E" w:rsidRDefault="00E57768" w:rsidP="00E5776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57768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E57768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768">
        <w:rPr>
          <w:rFonts w:ascii="Times New Roman" w:hAnsi="Times New Roman" w:cs="Times New Roman"/>
          <w:sz w:val="24"/>
          <w:szCs w:val="24"/>
        </w:rPr>
        <w:t>Genetic diversity of wild boar in Lithuania estimated based on polymorphisms in 15 microsatellite loci</w:t>
      </w:r>
    </w:p>
    <w:p w14:paraId="628C3613" w14:textId="77777777" w:rsidR="00E57768" w:rsidRDefault="00E57768" w:rsidP="00E57768">
      <w:pPr>
        <w:spacing w:after="0" w:line="480" w:lineRule="auto"/>
        <w:jc w:val="both"/>
        <w:rPr>
          <w:rFonts w:ascii="Times New Roman" w:hAnsi="Times New Roman"/>
        </w:rPr>
      </w:pPr>
    </w:p>
    <w:p w14:paraId="39991607" w14:textId="66D79603" w:rsidR="00E57768" w:rsidRPr="000B3A3B" w:rsidRDefault="00E57768" w:rsidP="00E57768">
      <w:pPr>
        <w:spacing w:after="0" w:line="240" w:lineRule="auto"/>
        <w:jc w:val="both"/>
        <w:rPr>
          <w:lang w:val="en-GB"/>
        </w:rPr>
      </w:pPr>
      <w:r>
        <w:rPr>
          <w:rFonts w:ascii="Times New Roman" w:hAnsi="Times New Roman"/>
        </w:rPr>
        <w:t>N</w:t>
      </w:r>
      <w:r>
        <w:rPr>
          <w:rFonts w:ascii="Times New Roman" w:hAnsi="Times New Roman"/>
          <w:vertAlign w:val="subscript"/>
        </w:rPr>
        <w:t>A</w:t>
      </w:r>
      <w:r>
        <w:rPr>
          <w:rFonts w:ascii="Times New Roman" w:hAnsi="Times New Roman"/>
        </w:rPr>
        <w:t>: number of alleles; A</w:t>
      </w:r>
      <w:r>
        <w:rPr>
          <w:rFonts w:ascii="Times New Roman" w:hAnsi="Times New Roman"/>
          <w:vertAlign w:val="subscript"/>
        </w:rPr>
        <w:t>P</w:t>
      </w:r>
      <w:r>
        <w:rPr>
          <w:rFonts w:ascii="Times New Roman" w:hAnsi="Times New Roman"/>
        </w:rPr>
        <w:t>: private alleles; H</w:t>
      </w:r>
      <w:r>
        <w:rPr>
          <w:rFonts w:ascii="Times New Roman" w:hAnsi="Times New Roman"/>
          <w:vertAlign w:val="subscript"/>
        </w:rPr>
        <w:t>O</w:t>
      </w:r>
      <w:r>
        <w:rPr>
          <w:rFonts w:ascii="Times New Roman" w:hAnsi="Times New Roman"/>
        </w:rPr>
        <w:t>: observed heterozygosity; H</w:t>
      </w:r>
      <w:r>
        <w:rPr>
          <w:rFonts w:ascii="Times New Roman" w:hAnsi="Times New Roman"/>
          <w:vertAlign w:val="subscript"/>
        </w:rPr>
        <w:t>E</w:t>
      </w:r>
      <w:r>
        <w:rPr>
          <w:rFonts w:ascii="Times New Roman" w:hAnsi="Times New Roman"/>
        </w:rPr>
        <w:t xml:space="preserve">: expected heterozygosity under HWE; P:the probability of </w:t>
      </w:r>
      <w:r w:rsidRPr="000B3A3B">
        <w:rPr>
          <w:rFonts w:ascii="Times New Roman" w:hAnsi="Times New Roman"/>
          <w:lang w:val="en-GB"/>
        </w:rPr>
        <w:t>Hardy-Weinberg equilibrium</w:t>
      </w:r>
      <w:r w:rsidR="000B3A3B" w:rsidRPr="000B3A3B">
        <w:rPr>
          <w:rFonts w:ascii="Times New Roman" w:hAnsi="Times New Roman"/>
          <w:lang w:val="en-GB"/>
        </w:rPr>
        <w:t xml:space="preserve">; *-  significant </w:t>
      </w:r>
      <w:r w:rsidR="000B3A3B">
        <w:rPr>
          <w:rFonts w:ascii="Times New Roman" w:hAnsi="Times New Roman"/>
          <w:lang w:val="en-GB"/>
        </w:rPr>
        <w:t>deviation from HWE</w:t>
      </w:r>
      <w:r w:rsidR="000B3A3B" w:rsidRPr="000B3A3B">
        <w:rPr>
          <w:rFonts w:ascii="Times New Roman" w:hAnsi="Times New Roman"/>
          <w:lang w:val="en-GB"/>
        </w:rPr>
        <w:t xml:space="preserve"> (p &lt; 0.05) after correction for multiple testing by the sequential Bonferroni procedure</w:t>
      </w:r>
    </w:p>
    <w:p w14:paraId="2D725E7A" w14:textId="77777777" w:rsidR="00E57768" w:rsidRPr="000B3A3B" w:rsidRDefault="00E57768" w:rsidP="00E5776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57768" w:rsidRPr="000B3A3B" w:rsidSect="00217AE5">
      <w:pgSz w:w="12240" w:h="15840"/>
      <w:pgMar w:top="1361" w:right="1361" w:bottom="136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3E"/>
    <w:rsid w:val="000B3A3B"/>
    <w:rsid w:val="000D2FAD"/>
    <w:rsid w:val="001A05A7"/>
    <w:rsid w:val="00217AE5"/>
    <w:rsid w:val="0030477C"/>
    <w:rsid w:val="00536928"/>
    <w:rsid w:val="005E7B62"/>
    <w:rsid w:val="006C153E"/>
    <w:rsid w:val="007A1D86"/>
    <w:rsid w:val="00B95DEB"/>
    <w:rsid w:val="00BB59A6"/>
    <w:rsid w:val="00DD6BF5"/>
    <w:rsid w:val="00E57768"/>
    <w:rsid w:val="00E7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827D6"/>
  <w15:chartTrackingRefBased/>
  <w15:docId w15:val="{F30750B0-4807-43BC-AEE6-61017FA6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53E"/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a Griciuvienė</dc:creator>
  <cp:keywords/>
  <dc:description/>
  <cp:lastModifiedBy>Loreta Griciuvienė</cp:lastModifiedBy>
  <cp:revision>5</cp:revision>
  <dcterms:created xsi:type="dcterms:W3CDTF">2021-01-19T21:04:00Z</dcterms:created>
  <dcterms:modified xsi:type="dcterms:W3CDTF">2021-07-11T21:15:00Z</dcterms:modified>
</cp:coreProperties>
</file>